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491EDD" w14:textId="17B2CD43" w:rsidR="0058226E" w:rsidRPr="0058226E" w:rsidRDefault="0058226E" w:rsidP="00D5546B">
      <w:pPr>
        <w:adjustRightInd w:val="0"/>
        <w:snapToGrid w:val="0"/>
        <w:spacing w:line="240" w:lineRule="auto"/>
        <w:jc w:val="left"/>
        <w:rPr>
          <w:rFonts w:asciiTheme="minorHAnsi" w:eastAsia="Times New Roman" w:hAnsiTheme="minorHAnsi"/>
          <w:b/>
          <w:bCs/>
          <w:noProof w:val="0"/>
          <w:color w:val="000000" w:themeColor="text1"/>
          <w:sz w:val="24"/>
          <w:szCs w:val="24"/>
        </w:rPr>
      </w:pPr>
      <w:r w:rsidRPr="0058226E">
        <w:rPr>
          <w:rFonts w:asciiTheme="minorHAnsi" w:eastAsia="Times New Roman" w:hAnsiTheme="minorHAnsi"/>
          <w:b/>
          <w:bCs/>
          <w:noProof w:val="0"/>
          <w:color w:val="000000" w:themeColor="text1"/>
          <w:sz w:val="24"/>
          <w:szCs w:val="24"/>
        </w:rPr>
        <w:t>Supplementary File A</w:t>
      </w:r>
    </w:p>
    <w:p w14:paraId="61FBB7EE" w14:textId="2FC75DE1" w:rsidR="00D5546B" w:rsidRPr="00236D6F" w:rsidRDefault="00D5546B" w:rsidP="00D5546B">
      <w:pPr>
        <w:adjustRightInd w:val="0"/>
        <w:snapToGrid w:val="0"/>
        <w:spacing w:line="240" w:lineRule="auto"/>
        <w:jc w:val="left"/>
        <w:rPr>
          <w:rFonts w:asciiTheme="minorHAnsi" w:hAnsiTheme="minorHAnsi"/>
          <w:noProof w:val="0"/>
        </w:rPr>
      </w:pPr>
      <w:r w:rsidRPr="00236D6F">
        <w:rPr>
          <w:rFonts w:asciiTheme="minorHAnsi" w:eastAsia="Times New Roman" w:hAnsiTheme="minorHAnsi"/>
          <w:noProof w:val="0"/>
          <w:color w:val="000000" w:themeColor="text1"/>
          <w:sz w:val="24"/>
          <w:szCs w:val="24"/>
        </w:rPr>
        <w:t>STROBE Statement</w:t>
      </w:r>
      <w:r w:rsidR="0058226E">
        <w:rPr>
          <w:rFonts w:asciiTheme="minorHAnsi" w:eastAsia="Times New Roman" w:hAnsiTheme="minorHAnsi"/>
          <w:noProof w:val="0"/>
          <w:color w:val="000000" w:themeColor="text1"/>
          <w:sz w:val="24"/>
          <w:szCs w:val="24"/>
        </w:rPr>
        <w:t xml:space="preserve">: </w:t>
      </w:r>
      <w:r w:rsidRPr="00236D6F">
        <w:rPr>
          <w:rFonts w:asciiTheme="minorHAnsi" w:eastAsia="Times New Roman" w:hAnsiTheme="minorHAnsi"/>
          <w:noProof w:val="0"/>
          <w:color w:val="000000" w:themeColor="text1"/>
          <w:sz w:val="24"/>
          <w:szCs w:val="24"/>
        </w:rPr>
        <w:t>checklist of items that should be included in reports of observational studies</w:t>
      </w:r>
    </w:p>
    <w:p w14:paraId="10CC219F" w14:textId="77777777" w:rsidR="00D5546B" w:rsidRPr="00236D6F" w:rsidRDefault="00D5546B" w:rsidP="00D5546B">
      <w:pPr>
        <w:adjustRightInd w:val="0"/>
        <w:snapToGrid w:val="0"/>
        <w:spacing w:line="228" w:lineRule="auto"/>
        <w:ind w:left="425" w:hanging="425"/>
        <w:rPr>
          <w:rFonts w:asciiTheme="minorHAnsi" w:hAnsiTheme="minorHAnsi"/>
          <w:noProof w:val="0"/>
        </w:rPr>
      </w:pPr>
      <w:r w:rsidRPr="00236D6F">
        <w:rPr>
          <w:rFonts w:asciiTheme="minorHAnsi" w:eastAsia="Palatino Linotype" w:hAnsiTheme="minorHAnsi" w:cs="Palatino Linotype"/>
          <w:noProof w:val="0"/>
          <w:color w:val="000000" w:themeColor="text1"/>
          <w:sz w:val="18"/>
          <w:szCs w:val="18"/>
        </w:rPr>
        <w:t xml:space="preserve"> </w:t>
      </w:r>
    </w:p>
    <w:tbl>
      <w:tblPr>
        <w:tblW w:w="9696" w:type="dxa"/>
        <w:tblLayout w:type="fixed"/>
        <w:tblLook w:val="06A0" w:firstRow="1" w:lastRow="0" w:firstColumn="1" w:lastColumn="0" w:noHBand="1" w:noVBand="1"/>
      </w:tblPr>
      <w:tblGrid>
        <w:gridCol w:w="3000"/>
        <w:gridCol w:w="850"/>
        <w:gridCol w:w="4886"/>
        <w:gridCol w:w="960"/>
      </w:tblGrid>
      <w:tr w:rsidR="00D5546B" w:rsidRPr="00236D6F" w14:paraId="577006BC" w14:textId="77777777" w:rsidTr="002A363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232836B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6E84B41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spacing w:before="12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Times New Roman" w:hAnsiTheme="minorHAnsi"/>
                <w:b/>
                <w:bCs/>
                <w:noProof w:val="0"/>
              </w:rPr>
              <w:t>Item No</w:t>
            </w:r>
          </w:p>
        </w:tc>
        <w:tc>
          <w:tcPr>
            <w:tcW w:w="488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bottom"/>
          </w:tcPr>
          <w:p w14:paraId="789BDCF8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spacing w:before="12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Times New Roman" w:hAnsiTheme="minorHAnsi"/>
                <w:b/>
                <w:bCs/>
                <w:noProof w:val="0"/>
              </w:rPr>
              <w:t>Recommend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E791D91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spacing w:before="12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Times New Roman" w:hAnsiTheme="minorHAnsi"/>
                <w:b/>
                <w:bCs/>
                <w:noProof w:val="0"/>
              </w:rPr>
              <w:t>Page No</w:t>
            </w:r>
          </w:p>
        </w:tc>
      </w:tr>
      <w:tr w:rsidR="00D5546B" w:rsidRPr="00236D6F" w14:paraId="2E632E8B" w14:textId="77777777" w:rsidTr="002A3637">
        <w:trPr>
          <w:trHeight w:val="330"/>
        </w:trPr>
        <w:tc>
          <w:tcPr>
            <w:tcW w:w="300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FBF49F0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b/>
                <w:bCs/>
                <w:noProof w:val="0"/>
                <w:color w:val="000000" w:themeColor="text1"/>
              </w:rPr>
              <w:t>Title and abstract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8846EC0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1</w:t>
            </w:r>
          </w:p>
        </w:tc>
        <w:tc>
          <w:tcPr>
            <w:tcW w:w="48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99B19D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(</w:t>
            </w:r>
            <w:r w:rsidRPr="00236D6F">
              <w:rPr>
                <w:rFonts w:asciiTheme="minorHAnsi" w:eastAsia="Palatino Linotype" w:hAnsiTheme="minorHAnsi" w:cs="Palatino Linotype"/>
                <w:i/>
                <w:iCs/>
                <w:noProof w:val="0"/>
                <w:color w:val="000000" w:themeColor="text1"/>
              </w:rPr>
              <w:t>a</w:t>
            </w: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) Indicate the study’s design with a commonly used term in the title or the abstract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23FA32A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1</w:t>
            </w:r>
          </w:p>
        </w:tc>
      </w:tr>
      <w:tr w:rsidR="00D5546B" w:rsidRPr="00236D6F" w14:paraId="4619AD08" w14:textId="77777777" w:rsidTr="002A3637">
        <w:trPr>
          <w:trHeight w:val="315"/>
        </w:trPr>
        <w:tc>
          <w:tcPr>
            <w:tcW w:w="3000" w:type="dxa"/>
            <w:vMerge/>
            <w:vAlign w:val="center"/>
          </w:tcPr>
          <w:p w14:paraId="2DFD4B63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850" w:type="dxa"/>
            <w:vMerge/>
            <w:vAlign w:val="center"/>
          </w:tcPr>
          <w:p w14:paraId="6941D3FA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4886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6E14CF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(</w:t>
            </w:r>
            <w:r w:rsidRPr="00236D6F">
              <w:rPr>
                <w:rFonts w:asciiTheme="minorHAnsi" w:eastAsia="Palatino Linotype" w:hAnsiTheme="minorHAnsi" w:cs="Palatino Linotype"/>
                <w:i/>
                <w:iCs/>
                <w:noProof w:val="0"/>
                <w:color w:val="000000" w:themeColor="text1"/>
              </w:rPr>
              <w:t>b</w:t>
            </w: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) Provide in the abstract an informative and balanced summary of what was done and what was found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210DC3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1</w:t>
            </w:r>
          </w:p>
        </w:tc>
      </w:tr>
      <w:tr w:rsidR="00D5546B" w:rsidRPr="00236D6F" w14:paraId="27B4685C" w14:textId="77777777" w:rsidTr="002A3637">
        <w:trPr>
          <w:trHeight w:val="210"/>
        </w:trPr>
        <w:tc>
          <w:tcPr>
            <w:tcW w:w="3000" w:type="dxa"/>
            <w:vMerge/>
            <w:vAlign w:val="center"/>
          </w:tcPr>
          <w:p w14:paraId="620FF8C6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850" w:type="dxa"/>
            <w:vMerge/>
            <w:vAlign w:val="center"/>
          </w:tcPr>
          <w:p w14:paraId="19C7C136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4886" w:type="dxa"/>
            <w:vMerge/>
            <w:vAlign w:val="center"/>
          </w:tcPr>
          <w:p w14:paraId="1F4C0312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1E83D5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</w:t>
            </w:r>
          </w:p>
        </w:tc>
      </w:tr>
      <w:tr w:rsidR="00D5546B" w:rsidRPr="00236D6F" w14:paraId="58DD4F21" w14:textId="77777777" w:rsidTr="002A3637">
        <w:trPr>
          <w:trHeight w:val="300"/>
        </w:trPr>
        <w:tc>
          <w:tcPr>
            <w:tcW w:w="969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F144D10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spacing w:before="12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Times New Roman" w:hAnsiTheme="minorHAnsi"/>
                <w:b/>
                <w:bCs/>
                <w:noProof w:val="0"/>
              </w:rPr>
              <w:t>Introduction</w:t>
            </w:r>
          </w:p>
        </w:tc>
      </w:tr>
      <w:tr w:rsidR="00D5546B" w:rsidRPr="00236D6F" w14:paraId="581C738B" w14:textId="77777777" w:rsidTr="002A3637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D31898B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Background/ration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0766A32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2</w:t>
            </w:r>
          </w:p>
        </w:tc>
        <w:tc>
          <w:tcPr>
            <w:tcW w:w="4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D4CBB1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Explain the scientific background and rationale for the investigation being reporte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39722BE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1-3</w:t>
            </w:r>
          </w:p>
        </w:tc>
      </w:tr>
      <w:tr w:rsidR="00D5546B" w:rsidRPr="00236D6F" w14:paraId="407D3A1F" w14:textId="77777777" w:rsidTr="002A3637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6896EE4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Objective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1700109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3</w:t>
            </w:r>
          </w:p>
        </w:tc>
        <w:tc>
          <w:tcPr>
            <w:tcW w:w="48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E498CC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State specific objectives, including any prespecified hypothese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C6C4EC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3</w:t>
            </w:r>
          </w:p>
        </w:tc>
      </w:tr>
      <w:tr w:rsidR="00D5546B" w:rsidRPr="00236D6F" w14:paraId="64DD8A74" w14:textId="77777777" w:rsidTr="002A3637">
        <w:trPr>
          <w:trHeight w:val="300"/>
        </w:trPr>
        <w:tc>
          <w:tcPr>
            <w:tcW w:w="969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F2B8D6E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spacing w:before="12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Times New Roman" w:hAnsiTheme="minorHAnsi"/>
                <w:b/>
                <w:bCs/>
                <w:noProof w:val="0"/>
              </w:rPr>
              <w:t>Methods</w:t>
            </w:r>
          </w:p>
        </w:tc>
      </w:tr>
      <w:tr w:rsidR="00D5546B" w:rsidRPr="00236D6F" w14:paraId="28828C4B" w14:textId="77777777" w:rsidTr="002A3637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21567A6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Study desig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A36072D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4</w:t>
            </w:r>
          </w:p>
        </w:tc>
        <w:tc>
          <w:tcPr>
            <w:tcW w:w="4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BE01D7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Present key elements of study design early in the paper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55993AA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4</w:t>
            </w:r>
          </w:p>
        </w:tc>
      </w:tr>
      <w:tr w:rsidR="00D5546B" w:rsidRPr="00236D6F" w14:paraId="458B8C78" w14:textId="77777777" w:rsidTr="002A3637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34CE12E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Setting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7676393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5</w:t>
            </w:r>
          </w:p>
        </w:tc>
        <w:tc>
          <w:tcPr>
            <w:tcW w:w="48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63CB47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37A4A92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4</w:t>
            </w:r>
          </w:p>
        </w:tc>
      </w:tr>
      <w:tr w:rsidR="00D5546B" w:rsidRPr="00236D6F" w14:paraId="194430CC" w14:textId="77777777" w:rsidTr="002A3637">
        <w:trPr>
          <w:trHeight w:val="300"/>
        </w:trPr>
        <w:tc>
          <w:tcPr>
            <w:tcW w:w="300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598B1BC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Participants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DE7407B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6</w:t>
            </w:r>
          </w:p>
        </w:tc>
        <w:tc>
          <w:tcPr>
            <w:tcW w:w="48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A17797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(</w:t>
            </w:r>
            <w:r w:rsidRPr="00236D6F">
              <w:rPr>
                <w:rFonts w:asciiTheme="minorHAnsi" w:eastAsia="Palatino Linotype" w:hAnsiTheme="minorHAnsi" w:cs="Palatino Linotype"/>
                <w:i/>
                <w:iCs/>
                <w:noProof w:val="0"/>
                <w:color w:val="000000" w:themeColor="text1"/>
              </w:rPr>
              <w:t>a</w:t>
            </w: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75AB95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4</w:t>
            </w:r>
          </w:p>
        </w:tc>
      </w:tr>
      <w:tr w:rsidR="00D5546B" w:rsidRPr="00236D6F" w14:paraId="5C7B11C6" w14:textId="77777777" w:rsidTr="002A3637">
        <w:trPr>
          <w:trHeight w:val="300"/>
        </w:trPr>
        <w:tc>
          <w:tcPr>
            <w:tcW w:w="3000" w:type="dxa"/>
            <w:vMerge/>
            <w:vAlign w:val="center"/>
          </w:tcPr>
          <w:p w14:paraId="6810C864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850" w:type="dxa"/>
            <w:vMerge/>
            <w:vAlign w:val="center"/>
          </w:tcPr>
          <w:p w14:paraId="66E48CB4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F6B034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(</w:t>
            </w:r>
            <w:r w:rsidRPr="00236D6F">
              <w:rPr>
                <w:rFonts w:asciiTheme="minorHAnsi" w:eastAsia="Palatino Linotype" w:hAnsiTheme="minorHAnsi" w:cs="Palatino Linotype"/>
                <w:i/>
                <w:iCs/>
                <w:noProof w:val="0"/>
                <w:color w:val="000000" w:themeColor="text1"/>
              </w:rPr>
              <w:t>b</w:t>
            </w: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)</w:t>
            </w:r>
            <w:r w:rsidRPr="00236D6F">
              <w:rPr>
                <w:rFonts w:asciiTheme="minorHAnsi" w:eastAsia="Palatino Linotype" w:hAnsiTheme="minorHAnsi" w:cs="Palatino Linotype"/>
                <w:b/>
                <w:bCs/>
                <w:noProof w:val="0"/>
                <w:color w:val="000000" w:themeColor="text1"/>
              </w:rPr>
              <w:t xml:space="preserve"> </w:t>
            </w: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For matched studies, give matching criteria and number of exposed and unexpose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AD29A6C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</w:t>
            </w:r>
          </w:p>
        </w:tc>
      </w:tr>
      <w:tr w:rsidR="00D5546B" w:rsidRPr="00236D6F" w14:paraId="768E6A30" w14:textId="77777777" w:rsidTr="002A363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865D263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Variabl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5450AA9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7</w:t>
            </w:r>
          </w:p>
        </w:tc>
        <w:tc>
          <w:tcPr>
            <w:tcW w:w="48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B6E868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7FED718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4-7</w:t>
            </w:r>
          </w:p>
        </w:tc>
      </w:tr>
      <w:tr w:rsidR="00D5546B" w:rsidRPr="00236D6F" w14:paraId="5F894AF5" w14:textId="77777777" w:rsidTr="002A3637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08CB5AA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Data sources/ measuremen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12208E9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8*</w:t>
            </w:r>
          </w:p>
        </w:tc>
        <w:tc>
          <w:tcPr>
            <w:tcW w:w="48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BC976E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i/>
                <w:iCs/>
                <w:noProof w:val="0"/>
                <w:color w:val="000000" w:themeColor="text1"/>
              </w:rPr>
              <w:t xml:space="preserve"> </w:t>
            </w: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B0A270F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4-7</w:t>
            </w:r>
          </w:p>
        </w:tc>
      </w:tr>
      <w:tr w:rsidR="00D5546B" w:rsidRPr="00236D6F" w14:paraId="7D72A80E" w14:textId="77777777" w:rsidTr="002A3637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10D710C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Bia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BB69D3E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9</w:t>
            </w:r>
          </w:p>
        </w:tc>
        <w:tc>
          <w:tcPr>
            <w:tcW w:w="48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BB4317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Describe any efforts to address potential sources of bia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609B507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4-7</w:t>
            </w:r>
          </w:p>
        </w:tc>
      </w:tr>
      <w:tr w:rsidR="00D5546B" w:rsidRPr="00236D6F" w14:paraId="68ED8D17" w14:textId="77777777" w:rsidTr="002A3637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2A60B1C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Study siz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7050BE9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10</w:t>
            </w:r>
          </w:p>
        </w:tc>
        <w:tc>
          <w:tcPr>
            <w:tcW w:w="48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A6C237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Explain how the study size was arrived at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3755FEB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4-7</w:t>
            </w:r>
          </w:p>
        </w:tc>
      </w:tr>
      <w:tr w:rsidR="00D5546B" w:rsidRPr="00236D6F" w14:paraId="6B73D2D0" w14:textId="77777777" w:rsidTr="002A3637">
        <w:trPr>
          <w:trHeight w:val="300"/>
        </w:trPr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C4A9992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Quantitative variable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4F27DA9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11</w:t>
            </w:r>
          </w:p>
        </w:tc>
        <w:tc>
          <w:tcPr>
            <w:tcW w:w="48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CB8D8A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D01DC79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4-7</w:t>
            </w:r>
          </w:p>
        </w:tc>
      </w:tr>
      <w:tr w:rsidR="00D5546B" w:rsidRPr="00236D6F" w14:paraId="254ACF8B" w14:textId="77777777" w:rsidTr="002A3637">
        <w:trPr>
          <w:trHeight w:val="300"/>
        </w:trPr>
        <w:tc>
          <w:tcPr>
            <w:tcW w:w="300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56B72FE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Statistical methods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62756D0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12</w:t>
            </w:r>
          </w:p>
        </w:tc>
        <w:tc>
          <w:tcPr>
            <w:tcW w:w="48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3A298C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(</w:t>
            </w:r>
            <w:r w:rsidRPr="00236D6F">
              <w:rPr>
                <w:rFonts w:asciiTheme="minorHAnsi" w:eastAsia="Palatino Linotype" w:hAnsiTheme="minorHAnsi" w:cs="Palatino Linotype"/>
                <w:i/>
                <w:iCs/>
                <w:noProof w:val="0"/>
                <w:color w:val="000000" w:themeColor="text1"/>
              </w:rPr>
              <w:t>a</w:t>
            </w: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) Describe all statistical methods, including those used to control for confounding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58E4B6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</w:t>
            </w:r>
          </w:p>
        </w:tc>
      </w:tr>
      <w:tr w:rsidR="00D5546B" w:rsidRPr="00236D6F" w14:paraId="024AB65F" w14:textId="77777777" w:rsidTr="002A3637">
        <w:trPr>
          <w:trHeight w:val="300"/>
        </w:trPr>
        <w:tc>
          <w:tcPr>
            <w:tcW w:w="3000" w:type="dxa"/>
            <w:vMerge/>
            <w:vAlign w:val="center"/>
          </w:tcPr>
          <w:p w14:paraId="4208CE87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850" w:type="dxa"/>
            <w:vMerge/>
            <w:vAlign w:val="center"/>
          </w:tcPr>
          <w:p w14:paraId="66E7F25F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4A24D7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(</w:t>
            </w:r>
            <w:r w:rsidRPr="00236D6F">
              <w:rPr>
                <w:rFonts w:asciiTheme="minorHAnsi" w:eastAsia="Palatino Linotype" w:hAnsiTheme="minorHAnsi" w:cs="Palatino Linotype"/>
                <w:i/>
                <w:iCs/>
                <w:noProof w:val="0"/>
                <w:color w:val="000000" w:themeColor="text1"/>
              </w:rPr>
              <w:t>b</w:t>
            </w: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) Describe any methods used to examine subgroups and interaction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742F63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4-7</w:t>
            </w:r>
          </w:p>
        </w:tc>
      </w:tr>
      <w:tr w:rsidR="00D5546B" w:rsidRPr="00236D6F" w14:paraId="57FEBE77" w14:textId="77777777" w:rsidTr="002A3637">
        <w:trPr>
          <w:trHeight w:val="300"/>
        </w:trPr>
        <w:tc>
          <w:tcPr>
            <w:tcW w:w="3000" w:type="dxa"/>
            <w:vMerge/>
            <w:vAlign w:val="center"/>
          </w:tcPr>
          <w:p w14:paraId="0742FFFB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850" w:type="dxa"/>
            <w:vMerge/>
            <w:vAlign w:val="center"/>
          </w:tcPr>
          <w:p w14:paraId="3062ECC5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220EF5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(</w:t>
            </w:r>
            <w:r w:rsidRPr="00236D6F">
              <w:rPr>
                <w:rFonts w:asciiTheme="minorHAnsi" w:eastAsia="Palatino Linotype" w:hAnsiTheme="minorHAnsi" w:cs="Palatino Linotype"/>
                <w:i/>
                <w:iCs/>
                <w:noProof w:val="0"/>
                <w:color w:val="000000" w:themeColor="text1"/>
              </w:rPr>
              <w:t>c</w:t>
            </w: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) Explain how missing data were addresse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A4AFF2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</w:t>
            </w:r>
          </w:p>
        </w:tc>
      </w:tr>
      <w:tr w:rsidR="00D5546B" w:rsidRPr="00236D6F" w14:paraId="433E076E" w14:textId="77777777" w:rsidTr="002A3637">
        <w:trPr>
          <w:trHeight w:val="300"/>
        </w:trPr>
        <w:tc>
          <w:tcPr>
            <w:tcW w:w="3000" w:type="dxa"/>
            <w:vMerge/>
            <w:vAlign w:val="center"/>
          </w:tcPr>
          <w:p w14:paraId="62DDB61E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850" w:type="dxa"/>
            <w:vMerge/>
            <w:vAlign w:val="center"/>
          </w:tcPr>
          <w:p w14:paraId="6EA08366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DDCC7A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(</w:t>
            </w:r>
            <w:r w:rsidRPr="00236D6F">
              <w:rPr>
                <w:rFonts w:asciiTheme="minorHAnsi" w:eastAsia="Palatino Linotype" w:hAnsiTheme="minorHAnsi" w:cs="Palatino Linotype"/>
                <w:i/>
                <w:iCs/>
                <w:noProof w:val="0"/>
                <w:color w:val="000000" w:themeColor="text1"/>
              </w:rPr>
              <w:t>d</w:t>
            </w: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) If applicable, explain how loss to follow-up was addresse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FA37DE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</w:t>
            </w:r>
          </w:p>
        </w:tc>
      </w:tr>
      <w:tr w:rsidR="00D5546B" w:rsidRPr="00236D6F" w14:paraId="20425D6D" w14:textId="77777777" w:rsidTr="002A3637">
        <w:trPr>
          <w:trHeight w:val="300"/>
        </w:trPr>
        <w:tc>
          <w:tcPr>
            <w:tcW w:w="3000" w:type="dxa"/>
            <w:vMerge/>
            <w:vAlign w:val="center"/>
          </w:tcPr>
          <w:p w14:paraId="3DAFE140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850" w:type="dxa"/>
            <w:vMerge/>
            <w:vAlign w:val="center"/>
          </w:tcPr>
          <w:p w14:paraId="1F61295F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7CE22C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(</w:t>
            </w:r>
            <w:r w:rsidRPr="00236D6F">
              <w:rPr>
                <w:rFonts w:asciiTheme="minorHAnsi" w:eastAsia="Palatino Linotype" w:hAnsiTheme="minorHAnsi" w:cs="Palatino Linotype"/>
                <w:i/>
                <w:iCs/>
                <w:noProof w:val="0"/>
                <w:color w:val="000000" w:themeColor="text1"/>
                <w:u w:val="single"/>
              </w:rPr>
              <w:t>e</w:t>
            </w: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) Describe any sensitivity analyses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AFDA8D2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</w:t>
            </w:r>
          </w:p>
        </w:tc>
      </w:tr>
      <w:tr w:rsidR="00D5546B" w:rsidRPr="00236D6F" w14:paraId="2279F90F" w14:textId="77777777" w:rsidTr="002A3637">
        <w:trPr>
          <w:trHeight w:val="300"/>
        </w:trPr>
        <w:tc>
          <w:tcPr>
            <w:tcW w:w="873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06F00C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spacing w:before="12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Times New Roman" w:hAnsiTheme="minorHAnsi"/>
                <w:b/>
                <w:bCs/>
                <w:noProof w:val="0"/>
              </w:rPr>
              <w:t>Result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E33C0D7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</w:t>
            </w:r>
          </w:p>
        </w:tc>
      </w:tr>
      <w:tr w:rsidR="00D5546B" w:rsidRPr="00236D6F" w14:paraId="09F24E94" w14:textId="77777777" w:rsidTr="002A3637">
        <w:trPr>
          <w:trHeight w:val="300"/>
        </w:trPr>
        <w:tc>
          <w:tcPr>
            <w:tcW w:w="300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C547F27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Participants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09ED8AF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13*</w:t>
            </w: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EB5910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(a) Report numbers of individuals at each stage of study—</w:t>
            </w:r>
            <w:proofErr w:type="spellStart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eg</w:t>
            </w:r>
            <w:proofErr w:type="spellEnd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numbers potentially eligible, examined for </w:t>
            </w: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lastRenderedPageBreak/>
              <w:t xml:space="preserve">eligibility, confirmed eligible, included in the study, completing follow-up, and </w:t>
            </w:r>
            <w:proofErr w:type="spellStart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analysed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C48A16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lastRenderedPageBreak/>
              <w:t>-</w:t>
            </w:r>
          </w:p>
        </w:tc>
      </w:tr>
      <w:tr w:rsidR="00D5546B" w:rsidRPr="00236D6F" w14:paraId="5B2266C6" w14:textId="77777777" w:rsidTr="002A3637">
        <w:trPr>
          <w:trHeight w:val="300"/>
        </w:trPr>
        <w:tc>
          <w:tcPr>
            <w:tcW w:w="3000" w:type="dxa"/>
            <w:vMerge/>
            <w:vAlign w:val="center"/>
          </w:tcPr>
          <w:p w14:paraId="2FBD3C6A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850" w:type="dxa"/>
            <w:vMerge/>
            <w:vAlign w:val="center"/>
          </w:tcPr>
          <w:p w14:paraId="09C36E47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6A3D03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(b) Give reasons for non-participation at each stag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B35DCD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</w:t>
            </w:r>
          </w:p>
        </w:tc>
      </w:tr>
      <w:tr w:rsidR="00D5546B" w:rsidRPr="00236D6F" w14:paraId="1CB73AC1" w14:textId="77777777" w:rsidTr="002A3637">
        <w:trPr>
          <w:trHeight w:val="300"/>
        </w:trPr>
        <w:tc>
          <w:tcPr>
            <w:tcW w:w="3000" w:type="dxa"/>
            <w:vMerge/>
            <w:vAlign w:val="center"/>
          </w:tcPr>
          <w:p w14:paraId="51CDA9F2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850" w:type="dxa"/>
            <w:vMerge/>
            <w:vAlign w:val="center"/>
          </w:tcPr>
          <w:p w14:paraId="59FD97F5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BB732F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(c) Consider use of a flow diagra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23EC277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</w:t>
            </w:r>
          </w:p>
        </w:tc>
      </w:tr>
      <w:tr w:rsidR="00D5546B" w:rsidRPr="00236D6F" w14:paraId="708FCF74" w14:textId="77777777" w:rsidTr="002A3637">
        <w:trPr>
          <w:trHeight w:val="300"/>
        </w:trPr>
        <w:tc>
          <w:tcPr>
            <w:tcW w:w="300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C55CAB1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Descriptive data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24DB434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14*</w:t>
            </w:r>
          </w:p>
        </w:tc>
        <w:tc>
          <w:tcPr>
            <w:tcW w:w="48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0708CE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(a) Give characteristics of study participants (</w:t>
            </w:r>
            <w:proofErr w:type="spellStart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eg</w:t>
            </w:r>
            <w:proofErr w:type="spellEnd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demographic, clinical, social) and information on exposures and potential confounder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AE99F7A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</w:t>
            </w:r>
          </w:p>
          <w:p w14:paraId="2F97E097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8-15</w:t>
            </w:r>
          </w:p>
        </w:tc>
      </w:tr>
      <w:tr w:rsidR="00D5546B" w:rsidRPr="00236D6F" w14:paraId="223AAF92" w14:textId="77777777" w:rsidTr="002A3637">
        <w:trPr>
          <w:trHeight w:val="540"/>
        </w:trPr>
        <w:tc>
          <w:tcPr>
            <w:tcW w:w="3000" w:type="dxa"/>
            <w:vMerge/>
            <w:vAlign w:val="center"/>
          </w:tcPr>
          <w:p w14:paraId="581683BC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850" w:type="dxa"/>
            <w:vMerge/>
            <w:vAlign w:val="center"/>
          </w:tcPr>
          <w:p w14:paraId="72C8A108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D692AA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(b) Indicate number of participants with missing data for each variable of interest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3C546D1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-</w:t>
            </w:r>
          </w:p>
        </w:tc>
      </w:tr>
      <w:tr w:rsidR="00D5546B" w:rsidRPr="00236D6F" w14:paraId="29FE4D62" w14:textId="77777777" w:rsidTr="002A3637">
        <w:trPr>
          <w:trHeight w:val="300"/>
        </w:trPr>
        <w:tc>
          <w:tcPr>
            <w:tcW w:w="3000" w:type="dxa"/>
            <w:vMerge/>
            <w:vAlign w:val="center"/>
          </w:tcPr>
          <w:p w14:paraId="406E403E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850" w:type="dxa"/>
            <w:vMerge/>
            <w:vAlign w:val="center"/>
          </w:tcPr>
          <w:p w14:paraId="60A359F2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48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BE876E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(c) </w:t>
            </w:r>
            <w:proofErr w:type="spellStart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Summarise</w:t>
            </w:r>
            <w:proofErr w:type="spellEnd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follow-up time (</w:t>
            </w:r>
            <w:proofErr w:type="spellStart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eg</w:t>
            </w:r>
            <w:proofErr w:type="spellEnd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, average and total amount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95E8418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-</w:t>
            </w:r>
          </w:p>
        </w:tc>
      </w:tr>
      <w:tr w:rsidR="00D5546B" w:rsidRPr="00236D6F" w14:paraId="0F2C1AD5" w14:textId="77777777" w:rsidTr="002A3637">
        <w:trPr>
          <w:trHeight w:val="300"/>
        </w:trPr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BEB7914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Outcome dat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390AAE4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15*</w:t>
            </w:r>
          </w:p>
        </w:tc>
        <w:tc>
          <w:tcPr>
            <w:tcW w:w="48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F8B043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Report numbers of outcome events or summary measures over tim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28EE677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8-15</w:t>
            </w:r>
          </w:p>
        </w:tc>
      </w:tr>
    </w:tbl>
    <w:p w14:paraId="2A0E0851" w14:textId="77777777" w:rsidR="00D5546B" w:rsidRPr="00236D6F" w:rsidRDefault="00D5546B" w:rsidP="00D5546B">
      <w:pPr>
        <w:adjustRightInd w:val="0"/>
        <w:snapToGrid w:val="0"/>
        <w:spacing w:line="240" w:lineRule="auto"/>
        <w:rPr>
          <w:rFonts w:asciiTheme="minorHAnsi" w:hAnsiTheme="minorHAnsi"/>
          <w:noProof w:val="0"/>
        </w:rPr>
      </w:pPr>
      <w:r w:rsidRPr="00236D6F">
        <w:rPr>
          <w:rFonts w:asciiTheme="minorHAnsi" w:eastAsia="Palatino Linotype" w:hAnsiTheme="minorHAnsi" w:cs="Palatino Linotype"/>
          <w:noProof w:val="0"/>
          <w:color w:val="000000" w:themeColor="text1"/>
        </w:rPr>
        <w:t xml:space="preserve">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664"/>
        <w:gridCol w:w="1143"/>
        <w:gridCol w:w="5954"/>
        <w:gridCol w:w="571"/>
      </w:tblGrid>
      <w:tr w:rsidR="00D5546B" w:rsidRPr="00236D6F" w14:paraId="615BE22D" w14:textId="77777777" w:rsidTr="002A3637">
        <w:trPr>
          <w:trHeight w:val="300"/>
        </w:trPr>
        <w:tc>
          <w:tcPr>
            <w:tcW w:w="166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761C1F8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Main results</w:t>
            </w:r>
          </w:p>
        </w:tc>
        <w:tc>
          <w:tcPr>
            <w:tcW w:w="114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C5B5049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16</w:t>
            </w: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23F0D6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(</w:t>
            </w:r>
            <w:r w:rsidRPr="00236D6F">
              <w:rPr>
                <w:rFonts w:asciiTheme="minorHAnsi" w:eastAsia="Palatino Linotype" w:hAnsiTheme="minorHAnsi" w:cs="Palatino Linotype"/>
                <w:i/>
                <w:iCs/>
                <w:noProof w:val="0"/>
                <w:color w:val="000000" w:themeColor="text1"/>
              </w:rPr>
              <w:t>a</w:t>
            </w: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) Give unadjusted estimates and, if applicable, confounder-adjusted estimates and their precision (</w:t>
            </w:r>
            <w:proofErr w:type="spellStart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eg</w:t>
            </w:r>
            <w:proofErr w:type="spellEnd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, 95% confidence interval). Make clear which confounders were adjusted for and why they were included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DB265F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</w:t>
            </w:r>
          </w:p>
        </w:tc>
      </w:tr>
      <w:tr w:rsidR="00D5546B" w:rsidRPr="00236D6F" w14:paraId="56B6E00A" w14:textId="77777777" w:rsidTr="002A3637">
        <w:trPr>
          <w:trHeight w:val="300"/>
        </w:trPr>
        <w:tc>
          <w:tcPr>
            <w:tcW w:w="1664" w:type="dxa"/>
            <w:vMerge/>
            <w:tcBorders>
              <w:left w:val="nil"/>
            </w:tcBorders>
            <w:vAlign w:val="center"/>
          </w:tcPr>
          <w:p w14:paraId="1D00C61F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1143" w:type="dxa"/>
            <w:vMerge/>
            <w:tcBorders>
              <w:left w:val="nil"/>
            </w:tcBorders>
            <w:vAlign w:val="center"/>
          </w:tcPr>
          <w:p w14:paraId="41BD4AB5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E7EB7B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(</w:t>
            </w:r>
            <w:r w:rsidRPr="00236D6F">
              <w:rPr>
                <w:rFonts w:asciiTheme="minorHAnsi" w:eastAsia="Palatino Linotype" w:hAnsiTheme="minorHAnsi" w:cs="Palatino Linotype"/>
                <w:i/>
                <w:iCs/>
                <w:noProof w:val="0"/>
                <w:color w:val="000000" w:themeColor="text1"/>
              </w:rPr>
              <w:t>b</w:t>
            </w: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) Report category boundaries when continuous variables were categorized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418C78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8-15</w:t>
            </w:r>
          </w:p>
        </w:tc>
      </w:tr>
      <w:tr w:rsidR="00D5546B" w:rsidRPr="00236D6F" w14:paraId="065523F2" w14:textId="77777777" w:rsidTr="002A3637">
        <w:trPr>
          <w:trHeight w:val="300"/>
        </w:trPr>
        <w:tc>
          <w:tcPr>
            <w:tcW w:w="1664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40BDB0A1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0" w:space="0" w:color="auto"/>
            </w:tcBorders>
            <w:vAlign w:val="center"/>
          </w:tcPr>
          <w:p w14:paraId="482DF7E4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8BB2C8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(</w:t>
            </w:r>
            <w:r w:rsidRPr="00236D6F">
              <w:rPr>
                <w:rFonts w:asciiTheme="minorHAnsi" w:eastAsia="Palatino Linotype" w:hAnsiTheme="minorHAnsi" w:cs="Palatino Linotype"/>
                <w:i/>
                <w:iCs/>
                <w:noProof w:val="0"/>
                <w:color w:val="000000" w:themeColor="text1"/>
              </w:rPr>
              <w:t>c</w:t>
            </w: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) If relevant, consider translating estimates of relative risk into absolute risk for a meaningful </w:t>
            </w:r>
            <w:proofErr w:type="gramStart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time period</w:t>
            </w:r>
            <w:proofErr w:type="gramEnd"/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8566B09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</w:t>
            </w:r>
          </w:p>
        </w:tc>
      </w:tr>
      <w:tr w:rsidR="00D5546B" w:rsidRPr="00236D6F" w14:paraId="6D847CA8" w14:textId="77777777" w:rsidTr="002A3637">
        <w:trPr>
          <w:trHeight w:val="300"/>
        </w:trPr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B50AF11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Other analyse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158E2D6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17</w:t>
            </w: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030668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Report other analyses done—</w:t>
            </w:r>
            <w:proofErr w:type="spellStart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eg</w:t>
            </w:r>
            <w:proofErr w:type="spellEnd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analyses of subgroups and interactions, and sensitivity analyses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1199561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-</w:t>
            </w:r>
          </w:p>
        </w:tc>
      </w:tr>
      <w:tr w:rsidR="00D5546B" w:rsidRPr="00236D6F" w14:paraId="72141179" w14:textId="77777777" w:rsidTr="002A3637">
        <w:trPr>
          <w:trHeight w:val="300"/>
        </w:trPr>
        <w:tc>
          <w:tcPr>
            <w:tcW w:w="933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AF31BE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spacing w:before="12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Times New Roman" w:hAnsiTheme="minorHAnsi"/>
                <w:b/>
                <w:bCs/>
                <w:noProof w:val="0"/>
              </w:rPr>
              <w:t>Discussion</w:t>
            </w:r>
          </w:p>
        </w:tc>
      </w:tr>
      <w:tr w:rsidR="00D5546B" w:rsidRPr="00236D6F" w14:paraId="4080330C" w14:textId="77777777" w:rsidTr="002A3637">
        <w:trPr>
          <w:trHeight w:val="300"/>
        </w:trPr>
        <w:tc>
          <w:tcPr>
            <w:tcW w:w="16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6EF4BCB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Key results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53B4F8A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18</w:t>
            </w: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671BB9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proofErr w:type="spellStart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Summarise</w:t>
            </w:r>
            <w:proofErr w:type="spellEnd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key results with reference to study objectives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19F8A0E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16-18</w:t>
            </w:r>
          </w:p>
        </w:tc>
      </w:tr>
      <w:tr w:rsidR="00D5546B" w:rsidRPr="00236D6F" w14:paraId="39FE308C" w14:textId="77777777" w:rsidTr="002A3637">
        <w:trPr>
          <w:trHeight w:val="300"/>
        </w:trPr>
        <w:tc>
          <w:tcPr>
            <w:tcW w:w="16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13325C9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Limitations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23D3C00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19</w:t>
            </w: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33BDBE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Discuss limitations of the study, </w:t>
            </w:r>
            <w:proofErr w:type="gramStart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taking into account</w:t>
            </w:r>
            <w:proofErr w:type="gramEnd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602F1AD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16-18</w:t>
            </w:r>
          </w:p>
        </w:tc>
      </w:tr>
      <w:tr w:rsidR="00D5546B" w:rsidRPr="00236D6F" w14:paraId="418EFBB1" w14:textId="77777777" w:rsidTr="002A3637">
        <w:trPr>
          <w:trHeight w:val="300"/>
        </w:trPr>
        <w:tc>
          <w:tcPr>
            <w:tcW w:w="16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7993543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Interpretation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B9D3356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20</w:t>
            </w: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C76EF0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5F7E166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16-18</w:t>
            </w:r>
          </w:p>
        </w:tc>
      </w:tr>
      <w:tr w:rsidR="00D5546B" w:rsidRPr="00236D6F" w14:paraId="47280D09" w14:textId="77777777" w:rsidTr="002A3637">
        <w:trPr>
          <w:trHeight w:val="300"/>
        </w:trPr>
        <w:tc>
          <w:tcPr>
            <w:tcW w:w="16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55A9609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proofErr w:type="spellStart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Generalisability</w:t>
            </w:r>
            <w:proofErr w:type="spellEnd"/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F3A9DDB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21</w:t>
            </w: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C69215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Discuss the </w:t>
            </w:r>
            <w:proofErr w:type="spellStart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generalisability</w:t>
            </w:r>
            <w:proofErr w:type="spellEnd"/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 xml:space="preserve"> (external validity) of the study results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ADEF9F6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16-18</w:t>
            </w:r>
          </w:p>
        </w:tc>
      </w:tr>
      <w:tr w:rsidR="00D5546B" w:rsidRPr="00236D6F" w14:paraId="2F2150F9" w14:textId="77777777" w:rsidTr="002A3637">
        <w:trPr>
          <w:trHeight w:val="300"/>
        </w:trPr>
        <w:tc>
          <w:tcPr>
            <w:tcW w:w="933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88F4B9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spacing w:before="12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Times New Roman" w:hAnsiTheme="minorHAnsi"/>
                <w:b/>
                <w:bCs/>
                <w:noProof w:val="0"/>
              </w:rPr>
              <w:t>Other information</w:t>
            </w:r>
          </w:p>
        </w:tc>
      </w:tr>
      <w:tr w:rsidR="00D5546B" w:rsidRPr="00236D6F" w14:paraId="33E728BE" w14:textId="77777777" w:rsidTr="002A3637">
        <w:trPr>
          <w:trHeight w:val="300"/>
        </w:trPr>
        <w:tc>
          <w:tcPr>
            <w:tcW w:w="16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C2C2C49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Funding</w:t>
            </w:r>
          </w:p>
        </w:tc>
        <w:tc>
          <w:tcPr>
            <w:tcW w:w="11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5ABBF77" w14:textId="77777777" w:rsidR="00D5546B" w:rsidRPr="00236D6F" w:rsidRDefault="00D5546B" w:rsidP="002A3637">
            <w:pPr>
              <w:tabs>
                <w:tab w:val="left" w:pos="0"/>
                <w:tab w:val="left" w:pos="0"/>
                <w:tab w:val="left" w:pos="5400"/>
              </w:tabs>
              <w:adjustRightInd w:val="0"/>
              <w:snapToGrid w:val="0"/>
              <w:jc w:val="center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22</w:t>
            </w: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DD14FF" w14:textId="77777777" w:rsidR="00D5546B" w:rsidRPr="00236D6F" w:rsidRDefault="00D5546B" w:rsidP="002A3637">
            <w:pPr>
              <w:tabs>
                <w:tab w:val="left" w:pos="5400"/>
              </w:tabs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47B292A" w14:textId="77777777" w:rsidR="00D5546B" w:rsidRPr="00236D6F" w:rsidRDefault="00D5546B" w:rsidP="002A3637">
            <w:pPr>
              <w:adjustRightInd w:val="0"/>
              <w:snapToGrid w:val="0"/>
              <w:rPr>
                <w:rFonts w:asciiTheme="minorHAnsi" w:hAnsiTheme="minorHAnsi"/>
                <w:noProof w:val="0"/>
              </w:rPr>
            </w:pPr>
            <w:r w:rsidRPr="00236D6F">
              <w:rPr>
                <w:rFonts w:asciiTheme="minorHAnsi" w:eastAsia="Palatino Linotype" w:hAnsiTheme="minorHAnsi" w:cs="Palatino Linotype"/>
                <w:noProof w:val="0"/>
                <w:color w:val="000000" w:themeColor="text1"/>
              </w:rPr>
              <w:t>19</w:t>
            </w:r>
          </w:p>
        </w:tc>
      </w:tr>
    </w:tbl>
    <w:p w14:paraId="66ABC06C" w14:textId="77777777" w:rsidR="00E41247" w:rsidRPr="00236D6F" w:rsidRDefault="00E41247">
      <w:pPr>
        <w:rPr>
          <w:rFonts w:asciiTheme="minorHAnsi" w:hAnsiTheme="minorHAnsi"/>
        </w:rPr>
      </w:pPr>
    </w:p>
    <w:sectPr w:rsidR="00E41247" w:rsidRPr="00236D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46B"/>
    <w:rsid w:val="0000522B"/>
    <w:rsid w:val="00026646"/>
    <w:rsid w:val="000350A2"/>
    <w:rsid w:val="00041A2C"/>
    <w:rsid w:val="000509D6"/>
    <w:rsid w:val="000643CE"/>
    <w:rsid w:val="00065E4A"/>
    <w:rsid w:val="0007661D"/>
    <w:rsid w:val="00081295"/>
    <w:rsid w:val="00082FD9"/>
    <w:rsid w:val="000832A4"/>
    <w:rsid w:val="00094135"/>
    <w:rsid w:val="00094D3D"/>
    <w:rsid w:val="000A2E4F"/>
    <w:rsid w:val="000A76C7"/>
    <w:rsid w:val="000B3011"/>
    <w:rsid w:val="000B7F80"/>
    <w:rsid w:val="000C0E6B"/>
    <w:rsid w:val="000D2CA4"/>
    <w:rsid w:val="000E15B6"/>
    <w:rsid w:val="000E33E1"/>
    <w:rsid w:val="000F7D59"/>
    <w:rsid w:val="00103C8E"/>
    <w:rsid w:val="00106B2B"/>
    <w:rsid w:val="00106D8C"/>
    <w:rsid w:val="00131324"/>
    <w:rsid w:val="001349BD"/>
    <w:rsid w:val="00134CCE"/>
    <w:rsid w:val="0014121D"/>
    <w:rsid w:val="00145455"/>
    <w:rsid w:val="00151DA0"/>
    <w:rsid w:val="00162C7B"/>
    <w:rsid w:val="00165A45"/>
    <w:rsid w:val="00172DFE"/>
    <w:rsid w:val="00174054"/>
    <w:rsid w:val="001749FC"/>
    <w:rsid w:val="00181DA3"/>
    <w:rsid w:val="00183175"/>
    <w:rsid w:val="00184F84"/>
    <w:rsid w:val="00186195"/>
    <w:rsid w:val="001A0ABF"/>
    <w:rsid w:val="001A5A13"/>
    <w:rsid w:val="001A7456"/>
    <w:rsid w:val="001B01EF"/>
    <w:rsid w:val="001B336E"/>
    <w:rsid w:val="001D59F6"/>
    <w:rsid w:val="001F2E37"/>
    <w:rsid w:val="001F375E"/>
    <w:rsid w:val="00203BF9"/>
    <w:rsid w:val="00210D59"/>
    <w:rsid w:val="00211B94"/>
    <w:rsid w:val="002127F4"/>
    <w:rsid w:val="002316A6"/>
    <w:rsid w:val="00236D6F"/>
    <w:rsid w:val="0024588B"/>
    <w:rsid w:val="00245C54"/>
    <w:rsid w:val="00247C22"/>
    <w:rsid w:val="00250EB6"/>
    <w:rsid w:val="00255385"/>
    <w:rsid w:val="00275FE8"/>
    <w:rsid w:val="00281CA8"/>
    <w:rsid w:val="00285E85"/>
    <w:rsid w:val="00295B65"/>
    <w:rsid w:val="0029795B"/>
    <w:rsid w:val="002A5F12"/>
    <w:rsid w:val="002B034F"/>
    <w:rsid w:val="002B1DD3"/>
    <w:rsid w:val="002B32CA"/>
    <w:rsid w:val="002B4B93"/>
    <w:rsid w:val="002B4EFE"/>
    <w:rsid w:val="002B51EF"/>
    <w:rsid w:val="002C4D49"/>
    <w:rsid w:val="002E2CDD"/>
    <w:rsid w:val="00310404"/>
    <w:rsid w:val="003117D0"/>
    <w:rsid w:val="00313D04"/>
    <w:rsid w:val="00313DD0"/>
    <w:rsid w:val="003150C9"/>
    <w:rsid w:val="003158ED"/>
    <w:rsid w:val="00326C82"/>
    <w:rsid w:val="00327B99"/>
    <w:rsid w:val="00332A19"/>
    <w:rsid w:val="003478F8"/>
    <w:rsid w:val="00357E0D"/>
    <w:rsid w:val="00361EF1"/>
    <w:rsid w:val="00371C18"/>
    <w:rsid w:val="00381E59"/>
    <w:rsid w:val="00392253"/>
    <w:rsid w:val="00397BA5"/>
    <w:rsid w:val="003A2428"/>
    <w:rsid w:val="003C0865"/>
    <w:rsid w:val="003C7572"/>
    <w:rsid w:val="003D53A0"/>
    <w:rsid w:val="003D5714"/>
    <w:rsid w:val="003E2BD1"/>
    <w:rsid w:val="003E30F2"/>
    <w:rsid w:val="00430174"/>
    <w:rsid w:val="00445107"/>
    <w:rsid w:val="00457593"/>
    <w:rsid w:val="00460015"/>
    <w:rsid w:val="00461D47"/>
    <w:rsid w:val="00473E15"/>
    <w:rsid w:val="00485CC3"/>
    <w:rsid w:val="00491271"/>
    <w:rsid w:val="00492C99"/>
    <w:rsid w:val="004A5DF1"/>
    <w:rsid w:val="004B1238"/>
    <w:rsid w:val="004C3D96"/>
    <w:rsid w:val="004D1DB3"/>
    <w:rsid w:val="005120E0"/>
    <w:rsid w:val="0052052E"/>
    <w:rsid w:val="0052293C"/>
    <w:rsid w:val="005243D8"/>
    <w:rsid w:val="00526502"/>
    <w:rsid w:val="00532490"/>
    <w:rsid w:val="0054260E"/>
    <w:rsid w:val="00556909"/>
    <w:rsid w:val="00560F87"/>
    <w:rsid w:val="0056145E"/>
    <w:rsid w:val="00573BA5"/>
    <w:rsid w:val="0058040F"/>
    <w:rsid w:val="0058226E"/>
    <w:rsid w:val="0058286E"/>
    <w:rsid w:val="005A175C"/>
    <w:rsid w:val="005A4CB6"/>
    <w:rsid w:val="005A6A8E"/>
    <w:rsid w:val="005B3B70"/>
    <w:rsid w:val="005C13C3"/>
    <w:rsid w:val="005E401E"/>
    <w:rsid w:val="005F56EC"/>
    <w:rsid w:val="005F70B4"/>
    <w:rsid w:val="006105AE"/>
    <w:rsid w:val="006344F8"/>
    <w:rsid w:val="00656258"/>
    <w:rsid w:val="00657267"/>
    <w:rsid w:val="0067674C"/>
    <w:rsid w:val="0068056D"/>
    <w:rsid w:val="00681225"/>
    <w:rsid w:val="00681D30"/>
    <w:rsid w:val="00682119"/>
    <w:rsid w:val="006A7949"/>
    <w:rsid w:val="006B153B"/>
    <w:rsid w:val="006B49D0"/>
    <w:rsid w:val="006C4CD6"/>
    <w:rsid w:val="006D212E"/>
    <w:rsid w:val="006D4172"/>
    <w:rsid w:val="006D7B1C"/>
    <w:rsid w:val="006E0ECB"/>
    <w:rsid w:val="006E75D7"/>
    <w:rsid w:val="006F58C3"/>
    <w:rsid w:val="00706B56"/>
    <w:rsid w:val="00712004"/>
    <w:rsid w:val="00724E51"/>
    <w:rsid w:val="00744342"/>
    <w:rsid w:val="0074569E"/>
    <w:rsid w:val="00745A30"/>
    <w:rsid w:val="00750BB9"/>
    <w:rsid w:val="00760A66"/>
    <w:rsid w:val="007710C9"/>
    <w:rsid w:val="00790E9C"/>
    <w:rsid w:val="007D14C8"/>
    <w:rsid w:val="00800403"/>
    <w:rsid w:val="008011DC"/>
    <w:rsid w:val="00812C37"/>
    <w:rsid w:val="00821397"/>
    <w:rsid w:val="008238E0"/>
    <w:rsid w:val="00823A2E"/>
    <w:rsid w:val="0083263D"/>
    <w:rsid w:val="00835DDD"/>
    <w:rsid w:val="00841A20"/>
    <w:rsid w:val="00845831"/>
    <w:rsid w:val="008478DA"/>
    <w:rsid w:val="00857CAF"/>
    <w:rsid w:val="0086335F"/>
    <w:rsid w:val="008A5F53"/>
    <w:rsid w:val="008B10BF"/>
    <w:rsid w:val="008B4B05"/>
    <w:rsid w:val="008B70B1"/>
    <w:rsid w:val="008E0BEF"/>
    <w:rsid w:val="008E2C52"/>
    <w:rsid w:val="008E6FB2"/>
    <w:rsid w:val="00902AB8"/>
    <w:rsid w:val="00922C83"/>
    <w:rsid w:val="009267C4"/>
    <w:rsid w:val="00964BF6"/>
    <w:rsid w:val="00966621"/>
    <w:rsid w:val="00977BF9"/>
    <w:rsid w:val="009A1A0A"/>
    <w:rsid w:val="009B2C40"/>
    <w:rsid w:val="009C0FAA"/>
    <w:rsid w:val="009C2CE2"/>
    <w:rsid w:val="009C524F"/>
    <w:rsid w:val="009C68E0"/>
    <w:rsid w:val="009D3DE1"/>
    <w:rsid w:val="009E0F08"/>
    <w:rsid w:val="009F4365"/>
    <w:rsid w:val="009F4D44"/>
    <w:rsid w:val="00A070EF"/>
    <w:rsid w:val="00A1317A"/>
    <w:rsid w:val="00A230C1"/>
    <w:rsid w:val="00A2477C"/>
    <w:rsid w:val="00A27F39"/>
    <w:rsid w:val="00A3131E"/>
    <w:rsid w:val="00A32482"/>
    <w:rsid w:val="00A353E1"/>
    <w:rsid w:val="00A455C7"/>
    <w:rsid w:val="00A71374"/>
    <w:rsid w:val="00AA112E"/>
    <w:rsid w:val="00AA1C1B"/>
    <w:rsid w:val="00AA2006"/>
    <w:rsid w:val="00AC1185"/>
    <w:rsid w:val="00AC4B74"/>
    <w:rsid w:val="00AD2932"/>
    <w:rsid w:val="00AD7DEF"/>
    <w:rsid w:val="00AF4518"/>
    <w:rsid w:val="00B04D82"/>
    <w:rsid w:val="00B0745D"/>
    <w:rsid w:val="00B1371C"/>
    <w:rsid w:val="00B14250"/>
    <w:rsid w:val="00B163FD"/>
    <w:rsid w:val="00B16736"/>
    <w:rsid w:val="00B37179"/>
    <w:rsid w:val="00B37F56"/>
    <w:rsid w:val="00B532AE"/>
    <w:rsid w:val="00B703D9"/>
    <w:rsid w:val="00B7200E"/>
    <w:rsid w:val="00B74711"/>
    <w:rsid w:val="00B74A16"/>
    <w:rsid w:val="00B77D82"/>
    <w:rsid w:val="00B8447E"/>
    <w:rsid w:val="00B87EF3"/>
    <w:rsid w:val="00B952F8"/>
    <w:rsid w:val="00B96E3D"/>
    <w:rsid w:val="00BB782B"/>
    <w:rsid w:val="00BD4A96"/>
    <w:rsid w:val="00BE017B"/>
    <w:rsid w:val="00BE3506"/>
    <w:rsid w:val="00BE4AAF"/>
    <w:rsid w:val="00BE675B"/>
    <w:rsid w:val="00BE6CE3"/>
    <w:rsid w:val="00C00332"/>
    <w:rsid w:val="00C10A84"/>
    <w:rsid w:val="00C13940"/>
    <w:rsid w:val="00C1394B"/>
    <w:rsid w:val="00C2402E"/>
    <w:rsid w:val="00C30E34"/>
    <w:rsid w:val="00C70209"/>
    <w:rsid w:val="00C750F9"/>
    <w:rsid w:val="00C92F67"/>
    <w:rsid w:val="00C97945"/>
    <w:rsid w:val="00CA39CB"/>
    <w:rsid w:val="00CA6644"/>
    <w:rsid w:val="00CB35CC"/>
    <w:rsid w:val="00CB6232"/>
    <w:rsid w:val="00CD30CF"/>
    <w:rsid w:val="00CE2A5C"/>
    <w:rsid w:val="00D03A7C"/>
    <w:rsid w:val="00D24C5A"/>
    <w:rsid w:val="00D3024E"/>
    <w:rsid w:val="00D342CD"/>
    <w:rsid w:val="00D34C25"/>
    <w:rsid w:val="00D541D2"/>
    <w:rsid w:val="00D5546B"/>
    <w:rsid w:val="00D55999"/>
    <w:rsid w:val="00D56A43"/>
    <w:rsid w:val="00D733E3"/>
    <w:rsid w:val="00D77DB4"/>
    <w:rsid w:val="00D866C6"/>
    <w:rsid w:val="00DB1B01"/>
    <w:rsid w:val="00DB4785"/>
    <w:rsid w:val="00DC0569"/>
    <w:rsid w:val="00DC30B9"/>
    <w:rsid w:val="00DC68C9"/>
    <w:rsid w:val="00DD05DC"/>
    <w:rsid w:val="00DE203A"/>
    <w:rsid w:val="00DE5475"/>
    <w:rsid w:val="00DE6249"/>
    <w:rsid w:val="00E03334"/>
    <w:rsid w:val="00E042B6"/>
    <w:rsid w:val="00E315C4"/>
    <w:rsid w:val="00E41247"/>
    <w:rsid w:val="00E479B7"/>
    <w:rsid w:val="00E5284B"/>
    <w:rsid w:val="00E52D1E"/>
    <w:rsid w:val="00E642DF"/>
    <w:rsid w:val="00E676F5"/>
    <w:rsid w:val="00E76B24"/>
    <w:rsid w:val="00EB5E52"/>
    <w:rsid w:val="00ED26C1"/>
    <w:rsid w:val="00ED3C2C"/>
    <w:rsid w:val="00ED6925"/>
    <w:rsid w:val="00EE5DB2"/>
    <w:rsid w:val="00F3221B"/>
    <w:rsid w:val="00F32AF5"/>
    <w:rsid w:val="00F37200"/>
    <w:rsid w:val="00F44689"/>
    <w:rsid w:val="00F474C1"/>
    <w:rsid w:val="00F478E0"/>
    <w:rsid w:val="00F533F7"/>
    <w:rsid w:val="00F57BFB"/>
    <w:rsid w:val="00F60072"/>
    <w:rsid w:val="00F8007A"/>
    <w:rsid w:val="00F87129"/>
    <w:rsid w:val="00F96136"/>
    <w:rsid w:val="00FA0124"/>
    <w:rsid w:val="00FB25F9"/>
    <w:rsid w:val="00FC4D2C"/>
    <w:rsid w:val="00FE0265"/>
    <w:rsid w:val="00FE16D7"/>
    <w:rsid w:val="00FE35E5"/>
    <w:rsid w:val="00FE36C3"/>
    <w:rsid w:val="00FE5DF5"/>
    <w:rsid w:val="00FF4D0F"/>
    <w:rsid w:val="00FF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230729"/>
  <w15:chartTrackingRefBased/>
  <w15:docId w15:val="{9F7A886A-204F-0C49-A5FE-895C13B6E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46B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46B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46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46B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46B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46B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46B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46B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46B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46B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749FC"/>
  </w:style>
  <w:style w:type="character" w:customStyle="1" w:styleId="Heading1Char">
    <w:name w:val="Heading 1 Char"/>
    <w:basedOn w:val="DefaultParagraphFont"/>
    <w:link w:val="Heading1"/>
    <w:uiPriority w:val="9"/>
    <w:rsid w:val="00D5546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46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46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46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46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46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46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46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46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5546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546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46B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546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5546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546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5546B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54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4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46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554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7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a Ventura</dc:creator>
  <cp:keywords/>
  <dc:description/>
  <cp:lastModifiedBy>Filipa Ventura</cp:lastModifiedBy>
  <cp:revision>3</cp:revision>
  <dcterms:created xsi:type="dcterms:W3CDTF">2024-12-12T16:48:00Z</dcterms:created>
  <dcterms:modified xsi:type="dcterms:W3CDTF">2024-12-12T16:48:00Z</dcterms:modified>
</cp:coreProperties>
</file>